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71A44" w14:textId="7AB43CFE" w:rsidR="007608F6" w:rsidRDefault="0051165B">
      <w:pPr>
        <w:pBdr>
          <w:top w:val="nil"/>
          <w:left w:val="nil"/>
          <w:bottom w:val="nil"/>
          <w:right w:val="nil"/>
          <w:between w:val="nil"/>
        </w:pBdr>
        <w:ind w:left="1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xtended Data Fig. 2</w:t>
      </w:r>
      <w:r>
        <w:rPr>
          <w:sz w:val="24"/>
          <w:szCs w:val="24"/>
        </w:rPr>
        <w:t>D</w:t>
      </w:r>
    </w:p>
    <w:p w14:paraId="6BB71A45" w14:textId="77777777" w:rsidR="007608F6" w:rsidRDefault="007608F6">
      <w:pPr>
        <w:pBdr>
          <w:top w:val="nil"/>
          <w:left w:val="nil"/>
          <w:bottom w:val="nil"/>
          <w:right w:val="nil"/>
          <w:between w:val="nil"/>
        </w:pBdr>
        <w:spacing w:before="46"/>
        <w:rPr>
          <w:color w:val="000000"/>
          <w:sz w:val="20"/>
          <w:szCs w:val="20"/>
        </w:rPr>
      </w:pPr>
    </w:p>
    <w:tbl>
      <w:tblPr>
        <w:tblStyle w:val="a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84"/>
        <w:gridCol w:w="2976"/>
        <w:gridCol w:w="898"/>
        <w:gridCol w:w="423"/>
      </w:tblGrid>
      <w:tr w:rsidR="007608F6" w14:paraId="6BB71A4A" w14:textId="77777777">
        <w:trPr>
          <w:trHeight w:val="258"/>
        </w:trPr>
        <w:tc>
          <w:tcPr>
            <w:tcW w:w="984" w:type="dxa"/>
          </w:tcPr>
          <w:p w14:paraId="6BB71A46" w14:textId="77777777" w:rsidR="007608F6" w:rsidRDefault="0076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6" w:type="dxa"/>
          </w:tcPr>
          <w:p w14:paraId="6BB71A47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8" w:type="dxa"/>
          </w:tcPr>
          <w:p w14:paraId="6BB71A48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3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M</w:t>
            </w:r>
          </w:p>
        </w:tc>
        <w:tc>
          <w:tcPr>
            <w:tcW w:w="423" w:type="dxa"/>
          </w:tcPr>
          <w:p w14:paraId="6BB71A49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6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</w:tr>
      <w:tr w:rsidR="007608F6" w14:paraId="6BB71A4F" w14:textId="77777777">
        <w:trPr>
          <w:trHeight w:val="258"/>
        </w:trPr>
        <w:tc>
          <w:tcPr>
            <w:tcW w:w="984" w:type="dxa"/>
          </w:tcPr>
          <w:p w14:paraId="6BB71A4B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</w:t>
            </w:r>
          </w:p>
        </w:tc>
        <w:tc>
          <w:tcPr>
            <w:tcW w:w="2976" w:type="dxa"/>
          </w:tcPr>
          <w:p w14:paraId="6BB71A4C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898" w:type="dxa"/>
          </w:tcPr>
          <w:p w14:paraId="6BB71A4D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3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97</w:t>
            </w:r>
          </w:p>
        </w:tc>
        <w:tc>
          <w:tcPr>
            <w:tcW w:w="423" w:type="dxa"/>
          </w:tcPr>
          <w:p w14:paraId="6BB71A4E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6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</w:tr>
      <w:tr w:rsidR="007608F6" w14:paraId="6BB71A54" w14:textId="77777777">
        <w:trPr>
          <w:trHeight w:val="263"/>
        </w:trPr>
        <w:tc>
          <w:tcPr>
            <w:tcW w:w="984" w:type="dxa"/>
          </w:tcPr>
          <w:p w14:paraId="6BB71A50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</w:t>
            </w:r>
          </w:p>
        </w:tc>
        <w:tc>
          <w:tcPr>
            <w:tcW w:w="2976" w:type="dxa"/>
          </w:tcPr>
          <w:p w14:paraId="6BB71A51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7</w:t>
            </w:r>
          </w:p>
        </w:tc>
        <w:tc>
          <w:tcPr>
            <w:tcW w:w="898" w:type="dxa"/>
          </w:tcPr>
          <w:p w14:paraId="6BB71A52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3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77</w:t>
            </w:r>
          </w:p>
        </w:tc>
        <w:tc>
          <w:tcPr>
            <w:tcW w:w="423" w:type="dxa"/>
          </w:tcPr>
          <w:p w14:paraId="6BB71A53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6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7608F6" w14:paraId="6BB71A59" w14:textId="77777777">
        <w:trPr>
          <w:trHeight w:val="292"/>
        </w:trPr>
        <w:tc>
          <w:tcPr>
            <w:tcW w:w="984" w:type="dxa"/>
          </w:tcPr>
          <w:p w14:paraId="6BB71A55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8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2976" w:type="dxa"/>
          </w:tcPr>
          <w:p w14:paraId="6BB71A56" w14:textId="77777777" w:rsidR="007608F6" w:rsidRDefault="005116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=2.277, </w:t>
            </w:r>
            <w:proofErr w:type="spellStart"/>
            <w:r>
              <w:rPr>
                <w:color w:val="000000"/>
                <w:sz w:val="18"/>
                <w:szCs w:val="18"/>
              </w:rPr>
              <w:t>df</w:t>
            </w:r>
            <w:proofErr w:type="spellEnd"/>
            <w:r>
              <w:rPr>
                <w:color w:val="000000"/>
                <w:sz w:val="18"/>
                <w:szCs w:val="18"/>
              </w:rPr>
              <w:t>=21.21, p=0.0332</w:t>
            </w:r>
          </w:p>
        </w:tc>
        <w:tc>
          <w:tcPr>
            <w:tcW w:w="898" w:type="dxa"/>
          </w:tcPr>
          <w:p w14:paraId="6BB71A57" w14:textId="77777777" w:rsidR="007608F6" w:rsidRDefault="0076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</w:tcPr>
          <w:p w14:paraId="6BB71A58" w14:textId="77777777" w:rsidR="007608F6" w:rsidRDefault="0076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BB71A5A" w14:textId="77777777" w:rsidR="007608F6" w:rsidRDefault="007608F6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6BB71A5B" w14:textId="77777777" w:rsidR="007608F6" w:rsidRDefault="0051165B">
      <w:pPr>
        <w:spacing w:before="80"/>
        <w:ind w:left="120"/>
        <w:rPr>
          <w:sz w:val="24"/>
          <w:szCs w:val="24"/>
        </w:rPr>
      </w:pPr>
      <w:r>
        <w:rPr>
          <w:sz w:val="24"/>
          <w:szCs w:val="24"/>
        </w:rPr>
        <w:t>Extended Data Fig. 2E</w:t>
      </w:r>
    </w:p>
    <w:p w14:paraId="6BB71A5C" w14:textId="77777777" w:rsidR="007608F6" w:rsidRDefault="007608F6">
      <w:pPr>
        <w:spacing w:before="46"/>
        <w:rPr>
          <w:sz w:val="20"/>
          <w:szCs w:val="20"/>
        </w:rPr>
      </w:pPr>
    </w:p>
    <w:tbl>
      <w:tblPr>
        <w:tblStyle w:val="a0"/>
        <w:tblW w:w="5279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89"/>
        <w:gridCol w:w="2971"/>
        <w:gridCol w:w="897"/>
        <w:gridCol w:w="422"/>
      </w:tblGrid>
      <w:tr w:rsidR="007608F6" w14:paraId="6BB71A61" w14:textId="77777777">
        <w:trPr>
          <w:trHeight w:val="258"/>
        </w:trPr>
        <w:tc>
          <w:tcPr>
            <w:tcW w:w="989" w:type="dxa"/>
          </w:tcPr>
          <w:p w14:paraId="6BB71A5D" w14:textId="77777777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1" w:type="dxa"/>
          </w:tcPr>
          <w:p w14:paraId="6BB71A5E" w14:textId="77777777" w:rsidR="007608F6" w:rsidRDefault="0051165B">
            <w:pPr>
              <w:spacing w:before="27"/>
              <w:ind w:left="15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97" w:type="dxa"/>
          </w:tcPr>
          <w:p w14:paraId="6BB71A5F" w14:textId="77777777" w:rsidR="007608F6" w:rsidRDefault="0051165B">
            <w:pPr>
              <w:spacing w:before="27"/>
              <w:ind w:left="8" w:right="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422" w:type="dxa"/>
          </w:tcPr>
          <w:p w14:paraId="6BB71A60" w14:textId="77777777" w:rsidR="007608F6" w:rsidRDefault="0051165B">
            <w:pPr>
              <w:spacing w:before="27"/>
              <w:ind w:left="10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608F6" w14:paraId="6BB71A66" w14:textId="77777777">
        <w:trPr>
          <w:trHeight w:val="258"/>
        </w:trPr>
        <w:tc>
          <w:tcPr>
            <w:tcW w:w="989" w:type="dxa"/>
          </w:tcPr>
          <w:p w14:paraId="6BB71A62" w14:textId="77777777" w:rsidR="007608F6" w:rsidRDefault="0051165B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971" w:type="dxa"/>
          </w:tcPr>
          <w:p w14:paraId="6BB71A63" w14:textId="77777777" w:rsidR="007608F6" w:rsidRDefault="0051165B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1</w:t>
            </w:r>
          </w:p>
        </w:tc>
        <w:tc>
          <w:tcPr>
            <w:tcW w:w="897" w:type="dxa"/>
          </w:tcPr>
          <w:p w14:paraId="6BB71A64" w14:textId="77777777" w:rsidR="007608F6" w:rsidRDefault="0051165B">
            <w:pPr>
              <w:spacing w:before="27"/>
              <w:ind w:left="8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6</w:t>
            </w:r>
          </w:p>
        </w:tc>
        <w:tc>
          <w:tcPr>
            <w:tcW w:w="422" w:type="dxa"/>
          </w:tcPr>
          <w:p w14:paraId="6BB71A65" w14:textId="77777777" w:rsidR="007608F6" w:rsidRDefault="0051165B">
            <w:pPr>
              <w:spacing w:before="27"/>
              <w:ind w:left="10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7608F6" w14:paraId="6BB71A6B" w14:textId="77777777">
        <w:trPr>
          <w:trHeight w:val="263"/>
        </w:trPr>
        <w:tc>
          <w:tcPr>
            <w:tcW w:w="989" w:type="dxa"/>
          </w:tcPr>
          <w:p w14:paraId="6BB71A67" w14:textId="77777777" w:rsidR="007608F6" w:rsidRDefault="0051165B">
            <w:pPr>
              <w:spacing w:before="27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971" w:type="dxa"/>
          </w:tcPr>
          <w:p w14:paraId="6BB71A68" w14:textId="77777777" w:rsidR="007608F6" w:rsidRDefault="0051165B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5</w:t>
            </w:r>
          </w:p>
        </w:tc>
        <w:tc>
          <w:tcPr>
            <w:tcW w:w="897" w:type="dxa"/>
          </w:tcPr>
          <w:p w14:paraId="6BB71A69" w14:textId="77777777" w:rsidR="007608F6" w:rsidRDefault="0051165B">
            <w:pPr>
              <w:spacing w:before="27"/>
              <w:ind w:left="8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9</w:t>
            </w:r>
          </w:p>
        </w:tc>
        <w:tc>
          <w:tcPr>
            <w:tcW w:w="422" w:type="dxa"/>
          </w:tcPr>
          <w:p w14:paraId="6BB71A6A" w14:textId="77777777" w:rsidR="007608F6" w:rsidRDefault="0051165B">
            <w:pPr>
              <w:spacing w:before="27"/>
              <w:ind w:left="10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7608F6" w14:paraId="6BB71A70" w14:textId="77777777">
        <w:trPr>
          <w:trHeight w:val="287"/>
        </w:trPr>
        <w:tc>
          <w:tcPr>
            <w:tcW w:w="989" w:type="dxa"/>
          </w:tcPr>
          <w:p w14:paraId="6BB71A6C" w14:textId="77777777" w:rsidR="007608F6" w:rsidRDefault="0051165B">
            <w:pPr>
              <w:spacing w:before="3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971" w:type="dxa"/>
          </w:tcPr>
          <w:p w14:paraId="6BB71A6D" w14:textId="77777777" w:rsidR="007608F6" w:rsidRDefault="0051165B">
            <w:pPr>
              <w:spacing w:before="3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2.290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17.37, p=0.0348</w:t>
            </w:r>
          </w:p>
        </w:tc>
        <w:tc>
          <w:tcPr>
            <w:tcW w:w="897" w:type="dxa"/>
          </w:tcPr>
          <w:p w14:paraId="6BB71A6E" w14:textId="77777777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" w:type="dxa"/>
          </w:tcPr>
          <w:p w14:paraId="6BB71A6F" w14:textId="77777777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BB71A71" w14:textId="77777777" w:rsidR="007608F6" w:rsidRDefault="007608F6">
      <w:pPr>
        <w:rPr>
          <w:sz w:val="24"/>
          <w:szCs w:val="24"/>
        </w:rPr>
      </w:pPr>
    </w:p>
    <w:p w14:paraId="6BB71A72" w14:textId="77777777" w:rsidR="007608F6" w:rsidRDefault="0051165B">
      <w:pPr>
        <w:spacing w:before="80"/>
        <w:ind w:left="120"/>
        <w:rPr>
          <w:sz w:val="24"/>
          <w:szCs w:val="24"/>
        </w:rPr>
      </w:pPr>
      <w:r>
        <w:rPr>
          <w:sz w:val="24"/>
          <w:szCs w:val="24"/>
        </w:rPr>
        <w:t>Extended Data Fig. 2F</w:t>
      </w:r>
    </w:p>
    <w:p w14:paraId="6BB71A73" w14:textId="77777777" w:rsidR="007608F6" w:rsidRDefault="007608F6">
      <w:pPr>
        <w:spacing w:before="46"/>
        <w:rPr>
          <w:sz w:val="20"/>
          <w:szCs w:val="20"/>
        </w:rPr>
      </w:pPr>
    </w:p>
    <w:tbl>
      <w:tblPr>
        <w:tblStyle w:val="a1"/>
        <w:tblW w:w="5279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89"/>
        <w:gridCol w:w="2971"/>
        <w:gridCol w:w="897"/>
        <w:gridCol w:w="422"/>
      </w:tblGrid>
      <w:tr w:rsidR="007608F6" w14:paraId="6BB71A78" w14:textId="77777777">
        <w:trPr>
          <w:trHeight w:val="258"/>
        </w:trPr>
        <w:tc>
          <w:tcPr>
            <w:tcW w:w="989" w:type="dxa"/>
          </w:tcPr>
          <w:p w14:paraId="6BB71A74" w14:textId="141417FE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1" w:type="dxa"/>
          </w:tcPr>
          <w:p w14:paraId="6BB71A75" w14:textId="77777777" w:rsidR="007608F6" w:rsidRDefault="0051165B">
            <w:pPr>
              <w:spacing w:before="27"/>
              <w:ind w:left="15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97" w:type="dxa"/>
          </w:tcPr>
          <w:p w14:paraId="6BB71A76" w14:textId="77777777" w:rsidR="007608F6" w:rsidRDefault="0051165B">
            <w:pPr>
              <w:spacing w:before="27"/>
              <w:ind w:left="8" w:right="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422" w:type="dxa"/>
          </w:tcPr>
          <w:p w14:paraId="6BB71A77" w14:textId="77777777" w:rsidR="007608F6" w:rsidRDefault="0051165B">
            <w:pPr>
              <w:spacing w:before="27"/>
              <w:ind w:left="10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608F6" w14:paraId="6BB71A7D" w14:textId="77777777">
        <w:trPr>
          <w:trHeight w:val="258"/>
        </w:trPr>
        <w:tc>
          <w:tcPr>
            <w:tcW w:w="989" w:type="dxa"/>
          </w:tcPr>
          <w:p w14:paraId="6BB71A79" w14:textId="77777777" w:rsidR="007608F6" w:rsidRDefault="0051165B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971" w:type="dxa"/>
          </w:tcPr>
          <w:p w14:paraId="6BB71A7A" w14:textId="77777777" w:rsidR="007608F6" w:rsidRDefault="0051165B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62</w:t>
            </w:r>
          </w:p>
        </w:tc>
        <w:tc>
          <w:tcPr>
            <w:tcW w:w="897" w:type="dxa"/>
          </w:tcPr>
          <w:p w14:paraId="6BB71A7B" w14:textId="77777777" w:rsidR="007608F6" w:rsidRDefault="0051165B">
            <w:pPr>
              <w:spacing w:before="27"/>
              <w:ind w:left="8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7</w:t>
            </w:r>
          </w:p>
        </w:tc>
        <w:tc>
          <w:tcPr>
            <w:tcW w:w="422" w:type="dxa"/>
          </w:tcPr>
          <w:p w14:paraId="6BB71A7C" w14:textId="77777777" w:rsidR="007608F6" w:rsidRDefault="0051165B">
            <w:pPr>
              <w:spacing w:before="27"/>
              <w:ind w:left="10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7608F6" w14:paraId="6BB71A82" w14:textId="77777777">
        <w:trPr>
          <w:trHeight w:val="263"/>
        </w:trPr>
        <w:tc>
          <w:tcPr>
            <w:tcW w:w="989" w:type="dxa"/>
          </w:tcPr>
          <w:p w14:paraId="6BB71A7E" w14:textId="77777777" w:rsidR="007608F6" w:rsidRDefault="0051165B">
            <w:pPr>
              <w:spacing w:before="27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971" w:type="dxa"/>
          </w:tcPr>
          <w:p w14:paraId="6BB71A7F" w14:textId="77777777" w:rsidR="007608F6" w:rsidRDefault="0051165B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9</w:t>
            </w:r>
          </w:p>
        </w:tc>
        <w:tc>
          <w:tcPr>
            <w:tcW w:w="897" w:type="dxa"/>
          </w:tcPr>
          <w:p w14:paraId="6BB71A80" w14:textId="77777777" w:rsidR="007608F6" w:rsidRDefault="0051165B">
            <w:pPr>
              <w:spacing w:before="27"/>
              <w:ind w:left="8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4</w:t>
            </w:r>
          </w:p>
        </w:tc>
        <w:tc>
          <w:tcPr>
            <w:tcW w:w="422" w:type="dxa"/>
          </w:tcPr>
          <w:p w14:paraId="6BB71A81" w14:textId="77777777" w:rsidR="007608F6" w:rsidRDefault="0051165B">
            <w:pPr>
              <w:spacing w:before="27"/>
              <w:ind w:left="10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 w:rsidR="007608F6" w14:paraId="6BB71A87" w14:textId="77777777">
        <w:trPr>
          <w:trHeight w:val="287"/>
        </w:trPr>
        <w:tc>
          <w:tcPr>
            <w:tcW w:w="989" w:type="dxa"/>
          </w:tcPr>
          <w:p w14:paraId="6BB71A83" w14:textId="77777777" w:rsidR="007608F6" w:rsidRDefault="0051165B">
            <w:pPr>
              <w:spacing w:before="3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971" w:type="dxa"/>
          </w:tcPr>
          <w:p w14:paraId="6BB71A84" w14:textId="77777777" w:rsidR="007608F6" w:rsidRDefault="0051165B">
            <w:pPr>
              <w:spacing w:before="3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4.213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43.61, p=0.0001</w:t>
            </w:r>
          </w:p>
        </w:tc>
        <w:tc>
          <w:tcPr>
            <w:tcW w:w="897" w:type="dxa"/>
          </w:tcPr>
          <w:p w14:paraId="6BB71A85" w14:textId="77777777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" w:type="dxa"/>
          </w:tcPr>
          <w:p w14:paraId="6BB71A86" w14:textId="73A1750B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BB71A88" w14:textId="77777777" w:rsidR="007608F6" w:rsidRDefault="007608F6">
      <w:pPr>
        <w:rPr>
          <w:sz w:val="24"/>
          <w:szCs w:val="24"/>
        </w:rPr>
      </w:pPr>
    </w:p>
    <w:p w14:paraId="6BB71A89" w14:textId="77777777" w:rsidR="007608F6" w:rsidRDefault="0051165B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2J</w:t>
      </w:r>
    </w:p>
    <w:p w14:paraId="6BB71A8A" w14:textId="77777777" w:rsidR="007608F6" w:rsidRDefault="007608F6">
      <w:pPr>
        <w:spacing w:before="46"/>
        <w:rPr>
          <w:sz w:val="20"/>
          <w:szCs w:val="20"/>
        </w:rPr>
      </w:pPr>
    </w:p>
    <w:tbl>
      <w:tblPr>
        <w:tblStyle w:val="a2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34"/>
        <w:gridCol w:w="2333"/>
        <w:gridCol w:w="768"/>
        <w:gridCol w:w="346"/>
      </w:tblGrid>
      <w:tr w:rsidR="007608F6" w14:paraId="6BB71A8F" w14:textId="77777777">
        <w:trPr>
          <w:trHeight w:val="263"/>
        </w:trPr>
        <w:tc>
          <w:tcPr>
            <w:tcW w:w="1834" w:type="dxa"/>
          </w:tcPr>
          <w:p w14:paraId="6BB71A8B" w14:textId="05E8622F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3" w:type="dxa"/>
          </w:tcPr>
          <w:p w14:paraId="6BB71A8C" w14:textId="77777777" w:rsidR="007608F6" w:rsidRDefault="0051165B">
            <w:pPr>
              <w:spacing w:before="27"/>
              <w:ind w:left="1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68" w:type="dxa"/>
          </w:tcPr>
          <w:p w14:paraId="6BB71A8D" w14:textId="77777777" w:rsidR="007608F6" w:rsidRDefault="0051165B">
            <w:pPr>
              <w:spacing w:before="27"/>
              <w:ind w:left="15"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346" w:type="dxa"/>
          </w:tcPr>
          <w:p w14:paraId="6BB71A8E" w14:textId="77777777" w:rsidR="007608F6" w:rsidRDefault="0051165B">
            <w:pPr>
              <w:spacing w:before="27"/>
              <w:ind w:left="7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608F6" w14:paraId="6BB71A94" w14:textId="77777777">
        <w:trPr>
          <w:trHeight w:val="258"/>
        </w:trPr>
        <w:tc>
          <w:tcPr>
            <w:tcW w:w="1834" w:type="dxa"/>
          </w:tcPr>
          <w:p w14:paraId="6BB71A90" w14:textId="77777777" w:rsidR="007608F6" w:rsidRDefault="0051165B">
            <w:pPr>
              <w:spacing w:before="23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333" w:type="dxa"/>
          </w:tcPr>
          <w:p w14:paraId="6BB71A91" w14:textId="77777777" w:rsidR="007608F6" w:rsidRDefault="0051165B">
            <w:pPr>
              <w:spacing w:before="23"/>
              <w:ind w:left="1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8" w:type="dxa"/>
          </w:tcPr>
          <w:p w14:paraId="6BB71A92" w14:textId="77777777" w:rsidR="007608F6" w:rsidRDefault="0051165B">
            <w:pPr>
              <w:spacing w:before="23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5</w:t>
            </w:r>
          </w:p>
        </w:tc>
        <w:tc>
          <w:tcPr>
            <w:tcW w:w="346" w:type="dxa"/>
          </w:tcPr>
          <w:p w14:paraId="6BB71A93" w14:textId="77777777" w:rsidR="007608F6" w:rsidRDefault="0051165B">
            <w:pPr>
              <w:spacing w:before="23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7608F6" w14:paraId="6BB71A99" w14:textId="77777777">
        <w:trPr>
          <w:trHeight w:val="258"/>
        </w:trPr>
        <w:tc>
          <w:tcPr>
            <w:tcW w:w="1834" w:type="dxa"/>
          </w:tcPr>
          <w:p w14:paraId="6BB71A95" w14:textId="77777777" w:rsidR="007608F6" w:rsidRDefault="0051165B">
            <w:pPr>
              <w:spacing w:before="23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333" w:type="dxa"/>
          </w:tcPr>
          <w:p w14:paraId="6BB71A96" w14:textId="77777777" w:rsidR="007608F6" w:rsidRDefault="0051165B">
            <w:pPr>
              <w:spacing w:before="23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9</w:t>
            </w:r>
          </w:p>
        </w:tc>
        <w:tc>
          <w:tcPr>
            <w:tcW w:w="768" w:type="dxa"/>
          </w:tcPr>
          <w:p w14:paraId="6BB71A97" w14:textId="77777777" w:rsidR="007608F6" w:rsidRDefault="0051165B">
            <w:pPr>
              <w:spacing w:before="23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2</w:t>
            </w:r>
          </w:p>
        </w:tc>
        <w:tc>
          <w:tcPr>
            <w:tcW w:w="346" w:type="dxa"/>
          </w:tcPr>
          <w:p w14:paraId="6BB71A98" w14:textId="77777777" w:rsidR="007608F6" w:rsidRDefault="0051165B">
            <w:pPr>
              <w:spacing w:before="23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7608F6" w14:paraId="6BB71A9E" w14:textId="77777777">
        <w:trPr>
          <w:trHeight w:val="378"/>
        </w:trPr>
        <w:tc>
          <w:tcPr>
            <w:tcW w:w="1834" w:type="dxa"/>
          </w:tcPr>
          <w:p w14:paraId="6BB71A9A" w14:textId="77777777" w:rsidR="007608F6" w:rsidRDefault="0051165B">
            <w:pPr>
              <w:spacing w:before="85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333" w:type="dxa"/>
          </w:tcPr>
          <w:p w14:paraId="6BB71A9B" w14:textId="77777777" w:rsidR="007608F6" w:rsidRDefault="0051165B">
            <w:pPr>
              <w:spacing w:before="85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2.841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10, p=0.0175</w:t>
            </w:r>
          </w:p>
        </w:tc>
        <w:tc>
          <w:tcPr>
            <w:tcW w:w="768" w:type="dxa"/>
          </w:tcPr>
          <w:p w14:paraId="6BB71A9C" w14:textId="77777777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dxa"/>
          </w:tcPr>
          <w:p w14:paraId="6BB71A9D" w14:textId="53873AD2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BB71A9F" w14:textId="77777777" w:rsidR="007608F6" w:rsidRDefault="007608F6">
      <w:pPr>
        <w:rPr>
          <w:sz w:val="24"/>
          <w:szCs w:val="24"/>
        </w:rPr>
      </w:pPr>
    </w:p>
    <w:p w14:paraId="6BB71AA0" w14:textId="77777777" w:rsidR="007608F6" w:rsidRDefault="0051165B">
      <w:pPr>
        <w:spacing w:before="275"/>
        <w:ind w:left="120"/>
        <w:rPr>
          <w:sz w:val="24"/>
          <w:szCs w:val="24"/>
        </w:rPr>
      </w:pPr>
      <w:r>
        <w:rPr>
          <w:sz w:val="24"/>
          <w:szCs w:val="24"/>
        </w:rPr>
        <w:t>Extended Data Fig. 2K</w:t>
      </w:r>
    </w:p>
    <w:p w14:paraId="6BB71AA1" w14:textId="77777777" w:rsidR="007608F6" w:rsidRDefault="007608F6">
      <w:pPr>
        <w:spacing w:before="46"/>
        <w:rPr>
          <w:sz w:val="20"/>
          <w:szCs w:val="20"/>
        </w:rPr>
      </w:pPr>
    </w:p>
    <w:tbl>
      <w:tblPr>
        <w:tblStyle w:val="a3"/>
        <w:tblW w:w="5280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62"/>
        <w:gridCol w:w="2731"/>
        <w:gridCol w:w="869"/>
        <w:gridCol w:w="418"/>
      </w:tblGrid>
      <w:tr w:rsidR="007608F6" w14:paraId="6BB71AA6" w14:textId="77777777">
        <w:trPr>
          <w:trHeight w:val="263"/>
        </w:trPr>
        <w:tc>
          <w:tcPr>
            <w:tcW w:w="1262" w:type="dxa"/>
          </w:tcPr>
          <w:p w14:paraId="6BB71AA2" w14:textId="30A288A6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1" w:type="dxa"/>
          </w:tcPr>
          <w:p w14:paraId="6BB71AA3" w14:textId="77777777" w:rsidR="007608F6" w:rsidRDefault="0051165B">
            <w:pPr>
              <w:spacing w:before="27"/>
              <w:ind w:left="1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9" w:type="dxa"/>
          </w:tcPr>
          <w:p w14:paraId="6BB71AA4" w14:textId="77777777" w:rsidR="007608F6" w:rsidRDefault="0051165B">
            <w:pPr>
              <w:spacing w:before="27"/>
              <w:ind w:left="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418" w:type="dxa"/>
          </w:tcPr>
          <w:p w14:paraId="6BB71AA5" w14:textId="77777777" w:rsidR="007608F6" w:rsidRDefault="0051165B">
            <w:pPr>
              <w:spacing w:before="27"/>
              <w:ind w:left="11"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7608F6" w14:paraId="6BB71AAB" w14:textId="77777777">
        <w:trPr>
          <w:trHeight w:val="258"/>
        </w:trPr>
        <w:tc>
          <w:tcPr>
            <w:tcW w:w="1262" w:type="dxa"/>
          </w:tcPr>
          <w:p w14:paraId="6BB71AA7" w14:textId="77777777" w:rsidR="007608F6" w:rsidRDefault="0051165B">
            <w:pPr>
              <w:spacing w:before="23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731" w:type="dxa"/>
          </w:tcPr>
          <w:p w14:paraId="6BB71AA8" w14:textId="77777777" w:rsidR="007608F6" w:rsidRDefault="0051165B">
            <w:pPr>
              <w:spacing w:before="23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9" w:type="dxa"/>
          </w:tcPr>
          <w:p w14:paraId="6BB71AA9" w14:textId="77777777" w:rsidR="007608F6" w:rsidRDefault="0051165B">
            <w:pPr>
              <w:spacing w:before="23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23</w:t>
            </w:r>
          </w:p>
        </w:tc>
        <w:tc>
          <w:tcPr>
            <w:tcW w:w="418" w:type="dxa"/>
          </w:tcPr>
          <w:p w14:paraId="6BB71AAA" w14:textId="77777777" w:rsidR="007608F6" w:rsidRDefault="0051165B">
            <w:pPr>
              <w:spacing w:before="23"/>
              <w:ind w:left="11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608F6" w14:paraId="6BB71AB0" w14:textId="77777777">
        <w:trPr>
          <w:trHeight w:val="258"/>
        </w:trPr>
        <w:tc>
          <w:tcPr>
            <w:tcW w:w="1262" w:type="dxa"/>
          </w:tcPr>
          <w:p w14:paraId="6BB71AAC" w14:textId="77777777" w:rsidR="007608F6" w:rsidRDefault="0051165B">
            <w:pPr>
              <w:spacing w:before="23"/>
              <w:ind w:left="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731" w:type="dxa"/>
          </w:tcPr>
          <w:p w14:paraId="6BB71AAD" w14:textId="77777777" w:rsidR="007608F6" w:rsidRDefault="0051165B">
            <w:pPr>
              <w:spacing w:before="23"/>
              <w:ind w:left="10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2</w:t>
            </w:r>
          </w:p>
        </w:tc>
        <w:tc>
          <w:tcPr>
            <w:tcW w:w="869" w:type="dxa"/>
          </w:tcPr>
          <w:p w14:paraId="6BB71AAE" w14:textId="77777777" w:rsidR="007608F6" w:rsidRDefault="0051165B">
            <w:pPr>
              <w:spacing w:before="23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26</w:t>
            </w:r>
          </w:p>
        </w:tc>
        <w:tc>
          <w:tcPr>
            <w:tcW w:w="418" w:type="dxa"/>
          </w:tcPr>
          <w:p w14:paraId="6BB71AAF" w14:textId="77777777" w:rsidR="007608F6" w:rsidRDefault="0051165B">
            <w:pPr>
              <w:spacing w:before="23"/>
              <w:ind w:left="11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7608F6" w14:paraId="6BB71AB5" w14:textId="77777777">
        <w:trPr>
          <w:trHeight w:val="306"/>
        </w:trPr>
        <w:tc>
          <w:tcPr>
            <w:tcW w:w="1262" w:type="dxa"/>
          </w:tcPr>
          <w:p w14:paraId="6BB71AB1" w14:textId="77777777" w:rsidR="007608F6" w:rsidRDefault="0051165B">
            <w:pPr>
              <w:spacing w:before="4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731" w:type="dxa"/>
          </w:tcPr>
          <w:p w14:paraId="6BB71AB2" w14:textId="77777777" w:rsidR="007608F6" w:rsidRDefault="0051165B">
            <w:pPr>
              <w:spacing w:before="47"/>
              <w:ind w:lef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1.247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45, 0.2187</w:t>
            </w:r>
          </w:p>
        </w:tc>
        <w:tc>
          <w:tcPr>
            <w:tcW w:w="869" w:type="dxa"/>
          </w:tcPr>
          <w:p w14:paraId="6BB71AB3" w14:textId="77777777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14:paraId="6BB71AB4" w14:textId="365687BF" w:rsidR="007608F6" w:rsidRDefault="007608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BB71AB8" w14:textId="77777777" w:rsidR="007608F6" w:rsidRDefault="007608F6">
      <w:pPr>
        <w:pBdr>
          <w:top w:val="nil"/>
          <w:left w:val="nil"/>
          <w:bottom w:val="nil"/>
          <w:right w:val="nil"/>
          <w:between w:val="nil"/>
        </w:pBdr>
        <w:spacing w:before="80"/>
        <w:rPr>
          <w:color w:val="000000"/>
          <w:sz w:val="24"/>
          <w:szCs w:val="24"/>
        </w:rPr>
      </w:pPr>
    </w:p>
    <w:sectPr w:rsidR="007608F6">
      <w:pgSz w:w="12240" w:h="15840"/>
      <w:pgMar w:top="1360" w:right="124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8F6"/>
    <w:rsid w:val="004E13FE"/>
    <w:rsid w:val="005067F7"/>
    <w:rsid w:val="0051165B"/>
    <w:rsid w:val="007608F6"/>
    <w:rsid w:val="00F9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71A44"/>
  <w15:docId w15:val="{AB553A79-BA11-FD49-883E-D087CBA2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7"/>
      <w:jc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kjJWfVvwmAZq4AG3f9PJ+L4K7g==">CgMxLjAaHwoBMBIaChgICVIUChJ0YWJsZS55eWFjZGN2eHY5ZTUaHwoBMRIaChgICVIUChJ0YWJsZS54NmY5YWdiemw0Y2MaHwoBMhIaChgICVIUChJ0YWJsZS5xZmhuMHZlbzN4eGE4AHIhMVktOWNuckcwb3ZieFpwVEppbnp5eDhQNzRDUlR1d2d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Metadata/LabelInfo.xml><?xml version="1.0" encoding="utf-8"?>
<clbl:labelList xmlns:clbl="http://schemas.microsoft.com/office/2020/mipLabelMetadata">
  <clbl:label id="{7564fc97-f117-40a5-8272-b2c1a981a517}" enabled="0" method="" siteId="{7564fc97-f117-40a5-8272-b2c1a981a5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yna Ethell</cp:lastModifiedBy>
  <cp:revision>2</cp:revision>
  <dcterms:created xsi:type="dcterms:W3CDTF">2024-07-26T15:13:00Z</dcterms:created>
  <dcterms:modified xsi:type="dcterms:W3CDTF">2024-07-26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lpwstr>2024-01-08T00:00:00Z</vt:lpwstr>
  </property>
  <property fmtid="{D5CDD505-2E9C-101B-9397-08002B2CF9AE}" pid="3" name="LastSaved">
    <vt:lpwstr>2024-07-22T00:00:00Z</vt:lpwstr>
  </property>
  <property fmtid="{D5CDD505-2E9C-101B-9397-08002B2CF9AE}" pid="4" name="Producer">
    <vt:lpwstr>macOS Version 11.7.10 (Build 20G1427) Quartz PDFContext</vt:lpwstr>
  </property>
</Properties>
</file>